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15E" w:rsidRPr="00161DAE" w:rsidRDefault="00EB615E" w:rsidP="00EB615E">
      <w:pPr>
        <w:spacing w:after="200"/>
        <w:rPr>
          <w:rFonts w:ascii="Times New Roman" w:hAnsi="Times New Roman" w:cs="Times New Roman"/>
          <w:szCs w:val="24"/>
        </w:rPr>
      </w:pPr>
      <w:r w:rsidRPr="00161D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61DAE">
        <w:rPr>
          <w:rFonts w:ascii="Times New Roman" w:hAnsi="Times New Roman" w:cs="Times New Roman"/>
          <w:b/>
          <w:sz w:val="24"/>
          <w:szCs w:val="24"/>
        </w:rPr>
        <w:t>5</w:t>
      </w:r>
      <w:r w:rsidRPr="00161DAE">
        <w:rPr>
          <w:rFonts w:ascii="Times New Roman" w:hAnsi="Times New Roman" w:cs="Times New Roman"/>
          <w:b/>
          <w:szCs w:val="24"/>
        </w:rPr>
        <w:t>.</w:t>
      </w:r>
      <w:r w:rsidRPr="00161DAE">
        <w:rPr>
          <w:rFonts w:ascii="Times New Roman" w:hAnsi="Times New Roman" w:cs="Times New Roman"/>
          <w:szCs w:val="24"/>
        </w:rPr>
        <w:t xml:space="preserve"> Candidate loci chosen based on selective signatures.</w:t>
      </w:r>
    </w:p>
    <w:tbl>
      <w:tblPr>
        <w:tblW w:w="62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950"/>
        <w:gridCol w:w="561"/>
        <w:gridCol w:w="1038"/>
        <w:gridCol w:w="1061"/>
        <w:gridCol w:w="1006"/>
      </w:tblGrid>
      <w:tr w:rsidR="00EB615E" w:rsidRPr="00161DAE" w:rsidTr="00382980">
        <w:trPr>
          <w:trHeight w:hRule="exact" w:val="216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s in Region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art (</w:t>
            </w:r>
            <w:proofErr w:type="spellStart"/>
            <w:proofErr w:type="gramStart"/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p</w:t>
            </w:r>
            <w:proofErr w:type="spellEnd"/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nd (</w:t>
            </w:r>
            <w:proofErr w:type="spellStart"/>
            <w:proofErr w:type="gramStart"/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p</w:t>
            </w:r>
            <w:proofErr w:type="spellEnd"/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ze (</w:t>
            </w:r>
            <w:proofErr w:type="gramStart"/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Kb)</w:t>
            </w: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EB615E" w:rsidRPr="00161DAE" w:rsidTr="00382980">
        <w:trPr>
          <w:trHeight w:hRule="exact" w:val="216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MYM6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224,353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270,156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</w:tr>
      <w:tr w:rsidR="00EB615E" w:rsidRPr="00161DAE" w:rsidTr="00382980">
        <w:trPr>
          <w:trHeight w:hRule="exact" w:val="216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ARC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,440,426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,442,914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EB615E" w:rsidRPr="00161DAE" w:rsidTr="00382980">
        <w:trPr>
          <w:trHeight w:hRule="exact" w:val="433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RANB3, LCT, R3HDM1, MCM6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,808,531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,350,481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.6</w:t>
            </w:r>
          </w:p>
        </w:tc>
      </w:tr>
      <w:tr w:rsidR="00EB615E" w:rsidRPr="00161DAE" w:rsidTr="00382980">
        <w:trPr>
          <w:trHeight w:hRule="exact" w:val="216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V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FE2L2, AGPS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,803,278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,116,810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.5</w:t>
            </w:r>
          </w:p>
        </w:tc>
      </w:tr>
      <w:tr w:rsidR="00EB615E" w:rsidRPr="00161DAE" w:rsidTr="00382980">
        <w:trPr>
          <w:trHeight w:hRule="exact" w:val="406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RB, TOP2B, NGLY1, OXSM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444,757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811,029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.3</w:t>
            </w:r>
          </w:p>
        </w:tc>
      </w:tr>
      <w:tr w:rsidR="00EB615E" w:rsidRPr="00161DAE" w:rsidTr="00382980">
        <w:trPr>
          <w:trHeight w:hRule="exact" w:val="216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AALADL2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,059,804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,006,122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.3</w:t>
            </w:r>
          </w:p>
        </w:tc>
      </w:tr>
      <w:tr w:rsidR="00EB615E" w:rsidRPr="00161DAE" w:rsidTr="00382980">
        <w:trPr>
          <w:trHeight w:hRule="exact" w:val="216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I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TNND2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738,818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893,734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.9</w:t>
            </w:r>
          </w:p>
        </w:tc>
      </w:tr>
      <w:tr w:rsidR="00EB615E" w:rsidRPr="00161DAE" w:rsidTr="00382980">
        <w:trPr>
          <w:trHeight w:hRule="exact" w:val="216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II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CND2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7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,700,957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,177,623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.7</w:t>
            </w:r>
          </w:p>
        </w:tc>
      </w:tr>
      <w:tr w:rsidR="00EB615E" w:rsidRPr="00161DAE" w:rsidTr="00382980">
        <w:trPr>
          <w:trHeight w:hRule="exact" w:val="216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X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PIN1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9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,193,116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,283,442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</w:t>
            </w:r>
          </w:p>
        </w:tc>
      </w:tr>
      <w:tr w:rsidR="00EB615E" w:rsidRPr="00161DAE" w:rsidTr="00382980">
        <w:trPr>
          <w:trHeight w:hRule="exact" w:val="469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MMD3, BMI1, SPAG6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0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645,317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746,545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2</w:t>
            </w:r>
          </w:p>
        </w:tc>
      </w:tr>
      <w:tr w:rsidR="00EB615E" w:rsidRPr="00161DAE" w:rsidTr="00382980">
        <w:trPr>
          <w:trHeight w:hRule="exact" w:val="333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I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4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858,267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,087,451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.2</w:t>
            </w:r>
          </w:p>
        </w:tc>
      </w:tr>
      <w:tr w:rsidR="00EB615E" w:rsidRPr="00161DAE" w:rsidTr="00382980">
        <w:trPr>
          <w:trHeight w:hRule="exact" w:val="568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II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pt-PT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pt-PT"/>
              </w:rPr>
              <w:t>KCNH5, RHOJ, GPHB5, PPP2R5E, WDR89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4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243,697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,178,344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4. 7</w:t>
            </w:r>
          </w:p>
        </w:tc>
      </w:tr>
      <w:tr w:rsidR="00EB615E" w:rsidRPr="00161DAE" w:rsidTr="00382980">
        <w:trPr>
          <w:trHeight w:hRule="exact" w:val="216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III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WOX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6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,061,737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,089,133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</w:t>
            </w:r>
          </w:p>
        </w:tc>
      </w:tr>
      <w:tr w:rsidR="00EB615E" w:rsidRPr="00161DAE" w:rsidTr="00382980">
        <w:trPr>
          <w:trHeight w:hRule="exact" w:val="595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IV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SP32, C17orf64, APPBP2, PPM1D, BCAS3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,609,472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,824,981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5.5</w:t>
            </w:r>
          </w:p>
        </w:tc>
      </w:tr>
      <w:tr w:rsidR="00EB615E" w:rsidRPr="00161DAE" w:rsidTr="00382980">
        <w:trPr>
          <w:trHeight w:hRule="exact" w:val="216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V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GS9, AXIN2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563,917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988,202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.3</w:t>
            </w:r>
          </w:p>
        </w:tc>
      </w:tr>
      <w:tr w:rsidR="00EB615E" w:rsidRPr="00161DAE" w:rsidTr="00382980">
        <w:trPr>
          <w:trHeight w:hRule="exact" w:val="216"/>
          <w:jc w:val="center"/>
        </w:trPr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VI</w:t>
            </w:r>
          </w:p>
        </w:tc>
        <w:tc>
          <w:tcPr>
            <w:tcW w:w="195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21orf34</w:t>
            </w:r>
          </w:p>
        </w:tc>
        <w:tc>
          <w:tcPr>
            <w:tcW w:w="5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1</w:t>
            </w:r>
            <w:proofErr w:type="gramEnd"/>
          </w:p>
        </w:tc>
        <w:tc>
          <w:tcPr>
            <w:tcW w:w="103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364,713</w:t>
            </w:r>
          </w:p>
        </w:tc>
        <w:tc>
          <w:tcPr>
            <w:tcW w:w="1061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901,413</w:t>
            </w:r>
          </w:p>
        </w:tc>
        <w:tc>
          <w:tcPr>
            <w:tcW w:w="1006" w:type="dxa"/>
            <w:tcMar>
              <w:left w:w="72" w:type="dxa"/>
              <w:right w:w="72" w:type="dxa"/>
            </w:tcMar>
            <w:vAlign w:val="center"/>
          </w:tcPr>
          <w:p w:rsidR="00EB615E" w:rsidRPr="00161DAE" w:rsidRDefault="00EB615E" w:rsidP="003829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.7</w:t>
            </w:r>
          </w:p>
        </w:tc>
      </w:tr>
    </w:tbl>
    <w:p w:rsidR="00EB615E" w:rsidRPr="00161DAE" w:rsidRDefault="00EB615E" w:rsidP="00EB615E">
      <w:pPr>
        <w:ind w:left="1440"/>
        <w:rPr>
          <w:rFonts w:ascii="Times New Roman" w:hAnsi="Times New Roman" w:cs="Times New Roman"/>
          <w:sz w:val="16"/>
          <w:szCs w:val="16"/>
        </w:rPr>
      </w:pPr>
      <w:proofErr w:type="gramStart"/>
      <w:r w:rsidRPr="00161DAE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161DA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161DAE">
        <w:rPr>
          <w:rFonts w:ascii="Times New Roman" w:hAnsi="Times New Roman" w:cs="Times New Roman"/>
          <w:sz w:val="16"/>
          <w:szCs w:val="16"/>
        </w:rPr>
        <w:t>Start, end, and size of the genomic regions collected for analysis.</w:t>
      </w:r>
    </w:p>
    <w:p w:rsidR="00EA6776" w:rsidRDefault="00EA6776">
      <w:bookmarkStart w:id="0" w:name="_GoBack"/>
      <w:bookmarkEnd w:id="0"/>
    </w:p>
    <w:sectPr w:rsidR="00EA6776" w:rsidSect="00EA67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15E"/>
    <w:rsid w:val="00B84679"/>
    <w:rsid w:val="00EA6776"/>
    <w:rsid w:val="00EB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F8F3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15E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15E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Macintosh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Barsh</dc:creator>
  <cp:keywords/>
  <dc:description/>
  <cp:lastModifiedBy>Greg Barsh</cp:lastModifiedBy>
  <cp:revision>1</cp:revision>
  <dcterms:created xsi:type="dcterms:W3CDTF">2012-12-11T00:27:00Z</dcterms:created>
  <dcterms:modified xsi:type="dcterms:W3CDTF">2012-12-11T00:27:00Z</dcterms:modified>
</cp:coreProperties>
</file>